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2: Table S2.</w:t>
      </w:r>
      <w:r>
        <w:rPr>
          <w:rFonts w:cs="Times New Roman" w:ascii="Times New Roman" w:hAnsi="Times New Roman"/>
          <w:sz w:val="24"/>
          <w:szCs w:val="24"/>
        </w:rPr>
        <w:t xml:space="preserve"> Summary of the </w:t>
      </w:r>
      <w:r>
        <w:rPr>
          <w:rFonts w:cs="Times New Roman" w:ascii="Times New Roman" w:hAnsi="Times New Roman"/>
          <w:i/>
          <w:iCs/>
          <w:sz w:val="24"/>
          <w:szCs w:val="24"/>
        </w:rPr>
        <w:t>C. arabic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L.</w:t>
      </w:r>
      <w:r>
        <w:rPr>
          <w:rFonts w:cs="Times New Roman" w:ascii="Times New Roman" w:hAnsi="Times New Roman"/>
          <w:sz w:val="24"/>
          <w:szCs w:val="24"/>
        </w:rPr>
        <w:t xml:space="preserve"> whole-genome sequencing data.</w:t>
      </w:r>
      <w:r>
        <w:rPr/>
        <w:t xml:space="preserve"> </w:t>
      </w:r>
    </w:p>
    <w:tbl>
      <w:tblPr>
        <w:tblW w:w="94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440"/>
        <w:gridCol w:w="1800"/>
        <w:gridCol w:w="1416"/>
        <w:gridCol w:w="1464"/>
        <w:gridCol w:w="1014"/>
        <w:gridCol w:w="900"/>
      </w:tblGrid>
      <w:tr>
        <w:trPr>
          <w:trHeight w:val="290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5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otal read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apped read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ercent mapped (%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ired read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C%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2359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93370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58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6218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71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7618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73172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09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25908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73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F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7955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97999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5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02248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9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S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8126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97604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35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8628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7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SF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6544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69394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54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94964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SF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381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38679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46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71635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7886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17133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87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63136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2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G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0094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40312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94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72150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G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8729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47960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1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5075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7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3310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63550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69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78690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5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9020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12837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75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13241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1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3311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57114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8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49357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3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S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5902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88339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74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0491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1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S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5119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06905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89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31599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S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3468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14081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3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09763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3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2997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21259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1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545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7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67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9012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87496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4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73183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8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7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2880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48330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4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3075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S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5762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63307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29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4064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61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S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8789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95659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33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2205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8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S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2523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86901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44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75736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6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3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ZS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9318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51709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69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67892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5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ZS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1777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36716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4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6532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5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ZSF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8080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70513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19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3571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9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2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S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9592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29517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9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20603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8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SF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0940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48281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74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0833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0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SF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2219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22656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38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40212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8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IS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9278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51187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25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3075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9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8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IS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8242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66658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26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92023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2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ISF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0802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31864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95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91368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2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MG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3624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79551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64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49060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6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M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9944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07173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25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53688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5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MG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4519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48391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28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97543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7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N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7887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73187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6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28199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3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NG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8978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24426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76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52487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26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NG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1319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29528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18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6067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18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S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2837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85305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1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32771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S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9129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41051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1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67440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SSF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5918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53272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35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53484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9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7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6723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38187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.58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6037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8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G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9343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46147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.7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7233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3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1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G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4747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59196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.85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97085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1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0692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14744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5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29783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G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3078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43815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55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64002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2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G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4656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96461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84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3677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26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IG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3756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75419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76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76461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7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I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0341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39051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8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2940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IG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4278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80377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03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66128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22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O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4776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77219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6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36702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8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OG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6090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87033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5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5857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7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O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3198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32946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75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3086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3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9831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23522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79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41896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8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G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7960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13632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55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45891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G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7612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4799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14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28793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5710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83066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68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45017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0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1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5123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00044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06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0804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6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SF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6049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66308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3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23456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5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2285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43023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36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2821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7780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69153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17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04097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6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F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6339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61524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43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94355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62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S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0989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30515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73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58572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63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S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9510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03433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7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24071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8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SF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8628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52277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.1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2167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1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06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K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7992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32120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08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8397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2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KG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1982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37206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.99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90327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3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K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3583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95362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.27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1947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7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G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3539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59404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.93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9084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4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88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8605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35168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.93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50870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8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G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0340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96504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68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2838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1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7215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02915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54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2362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0208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11440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2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32644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6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G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8713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07844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3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61075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7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6658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08716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73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68407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6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G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6420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63560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08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188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1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9052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16517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36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4943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2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L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4166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77716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.5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10191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1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LG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2747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64897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0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89630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0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5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L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0523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58623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.0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92104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A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5983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11005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77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83178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1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A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2208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57758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66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11188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6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65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AF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3536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10848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43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77841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2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AS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3797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91605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97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52184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6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AS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7056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13520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82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11351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ASF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9104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04361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5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14369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75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CG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7137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63657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06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09639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9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7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CG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2358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91337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40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48082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59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CG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0337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30411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69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43399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4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PG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2164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05634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61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30733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9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46</w:t>
            </w:r>
          </w:p>
        </w:tc>
      </w:tr>
      <w:tr>
        <w:trPr>
          <w:trHeight w:val="29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PG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6516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66147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47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26110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</w:t>
            </w:r>
          </w:p>
        </w:tc>
      </w:tr>
      <w:tr>
        <w:trPr>
          <w:trHeight w:val="290" w:hRule="atLeast"/>
        </w:trPr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ZPG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Mea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38163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68869259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7652139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22023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66739201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741546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7.8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9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93827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64069447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711882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4.4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93.5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37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9:54:00Z</dcterms:created>
  <dc:creator>EBI</dc:creator>
  <dc:description/>
  <cp:keywords/>
  <dc:language>en-US</dc:language>
  <cp:lastModifiedBy>user</cp:lastModifiedBy>
  <dcterms:modified xsi:type="dcterms:W3CDTF">2021-12-01T11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